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553" w:type="dxa"/>
        <w:tblInd w:w="-1168" w:type="dxa"/>
        <w:tblLook w:val="04A0" w:firstRow="1" w:lastRow="0" w:firstColumn="1" w:lastColumn="0" w:noHBand="0" w:noVBand="1"/>
      </w:tblPr>
      <w:tblGrid>
        <w:gridCol w:w="284"/>
        <w:gridCol w:w="1417"/>
        <w:gridCol w:w="1281"/>
        <w:gridCol w:w="1275"/>
        <w:gridCol w:w="675"/>
        <w:gridCol w:w="1310"/>
        <w:gridCol w:w="1276"/>
        <w:gridCol w:w="672"/>
        <w:gridCol w:w="1312"/>
        <w:gridCol w:w="1276"/>
        <w:gridCol w:w="775"/>
      </w:tblGrid>
      <w:tr w:rsidR="00082D44" w:rsidRPr="00082D44" w:rsidTr="00E0683F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bookmarkStart w:id="0" w:name="_GoBack"/>
            <w:bookmarkEnd w:id="0"/>
          </w:p>
        </w:tc>
        <w:tc>
          <w:tcPr>
            <w:tcW w:w="3231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GFR</w:t>
            </w:r>
          </w:p>
        </w:tc>
        <w:tc>
          <w:tcPr>
            <w:tcW w:w="3258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ER2</w:t>
            </w:r>
          </w:p>
        </w:tc>
        <w:tc>
          <w:tcPr>
            <w:tcW w:w="3363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ER3</w:t>
            </w:r>
          </w:p>
        </w:tc>
      </w:tr>
      <w:tr w:rsidR="00082D44" w:rsidRPr="00082D44" w:rsidTr="00E0683F">
        <w:trPr>
          <w:trHeight w:val="552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, 0</w:t>
            </w: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+</w:t>
            </w: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n=4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gh, 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+</w:t>
            </w: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n=23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D44" w:rsidRPr="00082D44" w:rsidRDefault="00B9034B" w:rsidP="005457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, 0-2</w:t>
            </w:r>
            <w:r w:rsid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+</w:t>
            </w:r>
            <w:r w:rsidR="00082D44"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n=</w:t>
            </w:r>
            <w:r w:rsidR="00545779" w:rsidRPr="0054577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D44" w:rsidRPr="00082D44" w:rsidRDefault="00B9034B" w:rsidP="005457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high, </w:t>
            </w:r>
            <w:r w:rsidR="00082D44"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+</w:t>
            </w:r>
            <w:r w:rsidR="00082D44"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082D44" w:rsidRPr="0054577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=</w:t>
            </w:r>
            <w:r w:rsidR="00545779" w:rsidRPr="0054577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</w:t>
            </w:r>
            <w:r w:rsidR="00082D44" w:rsidRPr="0054577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, 0-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+</w:t>
            </w: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n=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gh, 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+</w:t>
            </w: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n=32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082D44" w:rsidRPr="00082D44" w:rsidTr="00E0683F">
        <w:trPr>
          <w:trHeight w:val="300"/>
        </w:trPr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xcluded, death within 1 month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545779" w:rsidRDefault="00545779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4577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545779" w:rsidRDefault="00545779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4577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2D44" w:rsidRPr="00082D44" w:rsidTr="00E0683F">
        <w:trPr>
          <w:trHeight w:val="300"/>
        </w:trPr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st to follow up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2D44" w:rsidRPr="00082D44" w:rsidTr="00E0683F">
        <w:trPr>
          <w:trHeight w:val="288"/>
        </w:trPr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GF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585BD2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585BD2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585BD2" w:rsidRDefault="00082D44" w:rsidP="0058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</w:t>
            </w:r>
            <w:r w:rsidR="00585BD2"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2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2</w:t>
            </w:r>
          </w:p>
        </w:tc>
      </w:tr>
      <w:tr w:rsidR="00082D44" w:rsidRPr="00082D44" w:rsidTr="00E0683F">
        <w:trPr>
          <w:trHeight w:val="288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585BD2" w:rsidRDefault="00082D44" w:rsidP="0058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  <w:r w:rsidR="00585BD2"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</w:t>
            </w: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(</w:t>
            </w:r>
            <w:r w:rsidR="00585BD2"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95</w:t>
            </w: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585BD2" w:rsidRDefault="00585BD2" w:rsidP="0058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</w:t>
            </w:r>
            <w:r w:rsidR="00082D44"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(</w:t>
            </w: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</w:t>
            </w:r>
            <w:r w:rsidR="00082D44"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585BD2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 (4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 (58%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2D44" w:rsidRPr="00082D44" w:rsidTr="00E0683F">
        <w:trPr>
          <w:trHeight w:val="300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585BD2" w:rsidRDefault="00585BD2" w:rsidP="0058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1</w:t>
            </w:r>
            <w:r w:rsidR="00082D44"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(</w:t>
            </w: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91</w:t>
            </w:r>
            <w:r w:rsidR="00082D44"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585BD2" w:rsidRDefault="00585BD2" w:rsidP="0058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</w:t>
            </w:r>
            <w:r w:rsidR="00082D44"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(</w:t>
            </w: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9</w:t>
            </w:r>
            <w:r w:rsidR="00082D44"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585BD2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 (6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 (39%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2D44" w:rsidRPr="00082D44" w:rsidTr="00E0683F">
        <w:trPr>
          <w:trHeight w:val="288"/>
        </w:trPr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ER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F0454F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0454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F0454F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0454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F0454F" w:rsidRDefault="00082D44" w:rsidP="00F045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0454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</w:t>
            </w:r>
            <w:r w:rsidR="00F0454F" w:rsidRPr="00F0454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28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B9034B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en-GB"/>
              </w:rPr>
            </w:pPr>
            <w:r w:rsidRPr="00B9034B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B9034B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en-GB"/>
              </w:rPr>
            </w:pPr>
            <w:r w:rsidRPr="00B9034B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B9034B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en-GB"/>
              </w:rPr>
            </w:pPr>
            <w:r w:rsidRPr="00B9034B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E93488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E93488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E93488" w:rsidRDefault="00082D44" w:rsidP="00E934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E9348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3</w:t>
            </w:r>
            <w:r w:rsidR="00E93488" w:rsidRPr="00E9348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4</w:t>
            </w:r>
          </w:p>
        </w:tc>
      </w:tr>
      <w:tr w:rsidR="00082D44" w:rsidRPr="00082D44" w:rsidTr="00E0683F">
        <w:trPr>
          <w:trHeight w:val="288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F0454F" w:rsidRDefault="00F0454F" w:rsidP="00F045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0454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6</w:t>
            </w:r>
            <w:r w:rsidR="00082D44" w:rsidRPr="00F0454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(6</w:t>
            </w:r>
            <w:r w:rsidRPr="00F0454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  <w:r w:rsidR="00082D44" w:rsidRPr="00F0454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F0454F" w:rsidRDefault="00F0454F" w:rsidP="00F045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0454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1</w:t>
            </w:r>
            <w:r w:rsidR="00082D44" w:rsidRPr="00F0454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(3</w:t>
            </w:r>
            <w:r w:rsidRPr="00F0454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7</w:t>
            </w:r>
            <w:r w:rsidR="00082D44" w:rsidRPr="00F0454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F0454F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0454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D44" w:rsidRPr="00B9034B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D44" w:rsidRPr="00B9034B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B9034B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en-GB"/>
              </w:rPr>
            </w:pPr>
            <w:r w:rsidRPr="00B9034B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E93488" w:rsidRDefault="00E93488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E9348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7 (47</w:t>
            </w:r>
            <w:r w:rsidR="00082D44" w:rsidRPr="00E9348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E93488" w:rsidRDefault="00E93488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E9348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0 (53</w:t>
            </w:r>
            <w:r w:rsidR="00082D44" w:rsidRPr="00E9348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E93488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E9348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82D44" w:rsidRPr="00082D44" w:rsidTr="00E0683F">
        <w:trPr>
          <w:trHeight w:val="300"/>
        </w:trPr>
        <w:tc>
          <w:tcPr>
            <w:tcW w:w="2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F0454F" w:rsidRDefault="00F0454F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0454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 (50</w:t>
            </w:r>
            <w:r w:rsidR="00082D44" w:rsidRPr="00F0454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F0454F" w:rsidRDefault="00F0454F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0454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 (50</w:t>
            </w:r>
            <w:r w:rsidR="00082D44" w:rsidRPr="00F0454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F0454F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0454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B9034B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en-GB"/>
              </w:rPr>
            </w:pPr>
            <w:r w:rsidRPr="00B9034B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B9034B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en-GB"/>
              </w:rPr>
            </w:pPr>
            <w:r w:rsidRPr="00B9034B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B9034B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en-GB"/>
              </w:rPr>
            </w:pPr>
            <w:r w:rsidRPr="00B9034B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E93488" w:rsidRDefault="00E93488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E9348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 (75</w:t>
            </w:r>
            <w:r w:rsidR="00082D44" w:rsidRPr="00E9348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E93488" w:rsidRDefault="00E93488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E9348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 (25</w:t>
            </w:r>
            <w:r w:rsidR="00082D44" w:rsidRPr="00E9348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E93488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E9348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82D44" w:rsidRPr="00082D44" w:rsidTr="00E0683F">
        <w:trPr>
          <w:trHeight w:val="288"/>
        </w:trPr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ER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585BD2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585BD2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585BD2" w:rsidRDefault="00082D44" w:rsidP="0058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3</w:t>
            </w:r>
            <w:r w:rsidR="00585BD2"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2D44" w:rsidRPr="00082D44" w:rsidTr="00E0683F">
        <w:trPr>
          <w:trHeight w:val="288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 (5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 (47%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585BD2" w:rsidRDefault="00082D44" w:rsidP="0058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</w:t>
            </w:r>
            <w:r w:rsidR="00585BD2"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7</w:t>
            </w: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(</w:t>
            </w:r>
            <w:r w:rsidR="00585BD2"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90</w:t>
            </w: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585BD2" w:rsidRDefault="00585BD2" w:rsidP="0058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  <w:r w:rsidR="00082D44"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(</w:t>
            </w: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0</w:t>
            </w:r>
            <w:r w:rsidR="00082D44"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585BD2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2D44" w:rsidRPr="00082D44" w:rsidTr="00E0683F">
        <w:trPr>
          <w:trHeight w:val="300"/>
        </w:trPr>
        <w:tc>
          <w:tcPr>
            <w:tcW w:w="2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 (71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 (29%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585BD2" w:rsidRDefault="00585BD2" w:rsidP="0058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0</w:t>
            </w:r>
            <w:r w:rsidR="00082D44"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(</w:t>
            </w: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97</w:t>
            </w:r>
            <w:r w:rsidR="00082D44"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585BD2" w:rsidRDefault="00585BD2" w:rsidP="0058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</w:t>
            </w:r>
            <w:r w:rsidR="00082D44"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(</w:t>
            </w: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  <w:r w:rsidR="00082D44"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585BD2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2D44" w:rsidRPr="00082D44" w:rsidTr="00E0683F">
        <w:trPr>
          <w:trHeight w:val="300"/>
        </w:trPr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ar of surgery, M (IQR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06 (2003-200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08 (2005-2010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6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B9034B" w:rsidRDefault="00E93488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en-GB"/>
              </w:rPr>
            </w:pPr>
            <w:r w:rsidRPr="00E9348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007 (2004</w:t>
            </w:r>
            <w:r w:rsidR="00082D44" w:rsidRPr="00E9348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201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B9034B" w:rsidRDefault="00E93488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en-GB"/>
              </w:rPr>
            </w:pPr>
            <w:r w:rsidRPr="00E9348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007 (2002</w:t>
            </w:r>
            <w:r w:rsidR="00082D44" w:rsidRPr="00E9348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2010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B9034B" w:rsidRDefault="00082D44" w:rsidP="0058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en-GB"/>
              </w:rPr>
            </w:pP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</w:t>
            </w:r>
            <w:r w:rsidR="00585BD2"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9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06 (2003-200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07 (2005-2010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70</w:t>
            </w:r>
          </w:p>
        </w:tc>
      </w:tr>
      <w:tr w:rsidR="00082D44" w:rsidRPr="00082D44" w:rsidTr="00E0683F">
        <w:trPr>
          <w:trHeight w:val="300"/>
        </w:trPr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ge, M (IQR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7 (59-7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 (62-69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5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B9034B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en-GB"/>
              </w:rPr>
            </w:pPr>
            <w:r w:rsidRPr="00E9348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6 (60-7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B9034B" w:rsidRDefault="00E93488" w:rsidP="00E934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en-GB"/>
              </w:rPr>
            </w:pPr>
            <w:r w:rsidRPr="00E9348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6</w:t>
            </w:r>
            <w:r w:rsidR="00082D44" w:rsidRPr="00E9348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(</w:t>
            </w:r>
            <w:r w:rsidRPr="00E9348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6</w:t>
            </w:r>
            <w:r w:rsidR="00082D44" w:rsidRPr="00E9348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7</w:t>
            </w:r>
            <w:r w:rsidRPr="00E9348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</w:t>
            </w:r>
            <w:r w:rsidR="00082D44" w:rsidRPr="00E9348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B9034B" w:rsidRDefault="00082D44" w:rsidP="0058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en-GB"/>
              </w:rPr>
            </w:pP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2</w:t>
            </w:r>
            <w:r w:rsidR="00585BD2"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 (58-6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8 (60-71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85</w:t>
            </w:r>
          </w:p>
        </w:tc>
      </w:tr>
      <w:tr w:rsidR="00082D44" w:rsidRPr="00082D44" w:rsidTr="00E0683F">
        <w:trPr>
          <w:trHeight w:val="288"/>
        </w:trPr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585BD2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585BD2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585BD2" w:rsidRDefault="00585BD2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99</w:t>
            </w:r>
          </w:p>
        </w:tc>
      </w:tr>
      <w:tr w:rsidR="00082D44" w:rsidRPr="00082D44" w:rsidTr="00E0683F">
        <w:trPr>
          <w:trHeight w:val="288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 (6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 (38%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585BD2" w:rsidRDefault="00585BD2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2 (94</w:t>
            </w:r>
            <w:r w:rsidR="00082D44"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585BD2" w:rsidRDefault="00585BD2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 (6</w:t>
            </w:r>
            <w:r w:rsidR="00082D44"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585BD2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 (4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 (53%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2D44" w:rsidRPr="00082D44" w:rsidTr="00E0683F">
        <w:trPr>
          <w:trHeight w:val="300"/>
        </w:trPr>
        <w:tc>
          <w:tcPr>
            <w:tcW w:w="2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 (63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 (37%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585BD2" w:rsidRDefault="00585BD2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5 (93</w:t>
            </w:r>
            <w:r w:rsidR="00082D44"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585BD2" w:rsidRDefault="00585BD2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 (7</w:t>
            </w:r>
            <w:r w:rsidR="00082D44"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585BD2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 (52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 (48%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2D44" w:rsidRPr="00082D44" w:rsidTr="00E0683F">
        <w:trPr>
          <w:trHeight w:val="288"/>
        </w:trPr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mour origi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585BD2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585BD2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585BD2" w:rsidRDefault="00585BD2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56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34</w:t>
            </w:r>
          </w:p>
        </w:tc>
      </w:tr>
      <w:tr w:rsidR="00082D44" w:rsidRPr="00082D44" w:rsidTr="00E0683F">
        <w:trPr>
          <w:trHeight w:val="288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uodenum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 (6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 (38%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585BD2" w:rsidRDefault="00082D44" w:rsidP="0058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</w:t>
            </w:r>
            <w:r w:rsidR="00585BD2"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(</w:t>
            </w:r>
            <w:r w:rsidR="00585BD2"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00</w:t>
            </w: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585BD2" w:rsidRDefault="00585BD2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 (0</w:t>
            </w:r>
            <w:r w:rsidR="00082D44"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585BD2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 (3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 (62%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2D44" w:rsidRPr="00082D44" w:rsidTr="00E0683F">
        <w:trPr>
          <w:trHeight w:val="300"/>
        </w:trPr>
        <w:tc>
          <w:tcPr>
            <w:tcW w:w="2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pulla, intestinal type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 (62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 (38%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585BD2" w:rsidRDefault="00585BD2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4 (92</w:t>
            </w:r>
            <w:r w:rsidR="00082D44"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585BD2" w:rsidRDefault="00585BD2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 (8</w:t>
            </w:r>
            <w:r w:rsidR="00082D44"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585BD2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 (52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 (48%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2D44" w:rsidRPr="00082D44" w:rsidTr="00E0683F">
        <w:trPr>
          <w:trHeight w:val="300"/>
        </w:trPr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mour size, mm, M (IQR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 (15-4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 (15-40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B9034B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en-GB"/>
              </w:rPr>
            </w:pPr>
            <w:r w:rsidRPr="00E9348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0 (15-4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B9034B" w:rsidRDefault="00082D44" w:rsidP="00E934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en-GB"/>
              </w:rPr>
            </w:pPr>
            <w:r w:rsidRPr="00E9348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</w:t>
            </w:r>
            <w:r w:rsidR="00E93488" w:rsidRPr="00E9348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  <w:r w:rsidRPr="00E9348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(1</w:t>
            </w:r>
            <w:r w:rsidR="00E93488" w:rsidRPr="00E9348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</w:t>
            </w:r>
            <w:r w:rsidRPr="00E9348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</w:t>
            </w:r>
            <w:r w:rsidR="00E93488" w:rsidRPr="00E9348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9</w:t>
            </w:r>
            <w:r w:rsidRPr="00E9348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585BD2" w:rsidRDefault="00082D44" w:rsidP="0058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</w:t>
            </w:r>
            <w:r w:rsidR="00585BD2"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94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 (23-4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 (13-40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8</w:t>
            </w:r>
          </w:p>
        </w:tc>
      </w:tr>
      <w:tr w:rsidR="00082D44" w:rsidRPr="00082D44" w:rsidTr="00E0683F">
        <w:trPr>
          <w:trHeight w:val="288"/>
        </w:trPr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fferentiation grad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585BD2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585BD2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585BD2" w:rsidRDefault="00082D44" w:rsidP="0058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</w:t>
            </w:r>
            <w:r w:rsidR="00585BD2"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4</w:t>
            </w:r>
          </w:p>
        </w:tc>
      </w:tr>
      <w:tr w:rsidR="00082D44" w:rsidRPr="00082D44" w:rsidTr="00E0683F">
        <w:trPr>
          <w:trHeight w:val="288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ell / moderate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 (7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 (27%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585BD2" w:rsidRDefault="00585BD2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9 (97</w:t>
            </w:r>
            <w:r w:rsidR="00082D44"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585BD2" w:rsidRDefault="00585BD2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 (3</w:t>
            </w:r>
            <w:r w:rsidR="00082D44"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585BD2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 (4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 (60%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2D44" w:rsidRPr="00082D44" w:rsidTr="00E0683F">
        <w:trPr>
          <w:trHeight w:val="300"/>
        </w:trPr>
        <w:tc>
          <w:tcPr>
            <w:tcW w:w="2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 (52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 (48%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585BD2" w:rsidRDefault="00585BD2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8 (90</w:t>
            </w:r>
            <w:r w:rsidR="00082D44"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585BD2" w:rsidRDefault="00585BD2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 (10</w:t>
            </w:r>
            <w:r w:rsidR="00082D44"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585BD2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85BD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 (58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 (42%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2D44" w:rsidRPr="00082D44" w:rsidTr="00E0683F">
        <w:trPr>
          <w:trHeight w:val="288"/>
        </w:trPr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-stag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79089A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79089A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79089A" w:rsidRDefault="0079089A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56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 w:rsidR="00082D44" w:rsidRPr="00082D44" w:rsidTr="00E0683F">
        <w:trPr>
          <w:trHeight w:val="288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1 / T2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 (7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 (21%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79089A" w:rsidRDefault="00585BD2" w:rsidP="0058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4</w:t>
            </w:r>
            <w:r w:rsidR="00082D44"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(</w:t>
            </w: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00</w:t>
            </w:r>
            <w:r w:rsidR="00082D44"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79089A" w:rsidRDefault="00585BD2" w:rsidP="0058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</w:t>
            </w:r>
            <w:r w:rsidR="00082D44"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(</w:t>
            </w: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</w:t>
            </w:r>
            <w:r w:rsidR="00082D44"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79089A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 (1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 (86%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2D44" w:rsidRPr="00082D44" w:rsidTr="00F0454F">
        <w:trPr>
          <w:trHeight w:val="300"/>
        </w:trPr>
        <w:tc>
          <w:tcPr>
            <w:tcW w:w="2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3 / T4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 (57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 (43%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79089A" w:rsidRDefault="0079089A" w:rsidP="007908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3</w:t>
            </w:r>
            <w:r w:rsidR="00082D44"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(</w:t>
            </w: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91</w:t>
            </w:r>
            <w:r w:rsidR="00082D44"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79089A" w:rsidRDefault="0079089A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 (9</w:t>
            </w:r>
            <w:r w:rsidR="00082D44"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79089A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 (6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 (40%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2D44" w:rsidRPr="00082D44" w:rsidTr="00F0454F">
        <w:trPr>
          <w:trHeight w:val="288"/>
        </w:trPr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-stage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40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79089A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79089A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79089A" w:rsidRDefault="00082D44" w:rsidP="007908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</w:t>
            </w:r>
            <w:r w:rsidR="0079089A"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18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09</w:t>
            </w:r>
          </w:p>
        </w:tc>
      </w:tr>
      <w:tr w:rsidR="00082D44" w:rsidRPr="00082D44" w:rsidTr="00F0454F">
        <w:trPr>
          <w:trHeight w:val="288"/>
        </w:trPr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0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 (5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 (42%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79089A" w:rsidRDefault="0079089A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0 (91</w:t>
            </w:r>
            <w:r w:rsidR="00082D44"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79089A" w:rsidRDefault="0079089A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 (9</w:t>
            </w:r>
            <w:r w:rsidR="00082D44"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79089A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 (4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 (58%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2D44" w:rsidRPr="00082D44" w:rsidTr="00F0454F">
        <w:trPr>
          <w:trHeight w:val="30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1</w:t>
            </w:r>
            <w:r w:rsidR="007908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/N2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 (68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 (32%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79089A" w:rsidRDefault="0079089A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7 (96</w:t>
            </w:r>
            <w:r w:rsidR="00082D44"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79089A" w:rsidRDefault="0079089A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 (4</w:t>
            </w:r>
            <w:r w:rsidR="00082D44"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79089A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 (5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 (43%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2D44" w:rsidRPr="00082D44" w:rsidTr="00D341D4">
        <w:trPr>
          <w:trHeight w:val="288"/>
        </w:trPr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erineural growth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94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79089A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79089A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79089A" w:rsidRDefault="00082D44" w:rsidP="007908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</w:t>
            </w:r>
            <w:r w:rsidR="0079089A"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82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3</w:t>
            </w:r>
          </w:p>
        </w:tc>
      </w:tr>
      <w:tr w:rsidR="00082D44" w:rsidRPr="00082D44" w:rsidTr="00D341D4">
        <w:trPr>
          <w:trHeight w:val="288"/>
        </w:trPr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 (6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 (33%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79089A" w:rsidRDefault="0079089A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0 (95</w:t>
            </w:r>
            <w:r w:rsidR="00082D44"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79089A" w:rsidRDefault="0079089A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 (5</w:t>
            </w:r>
            <w:r w:rsidR="00082D44"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79089A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 (3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 (62%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2D44" w:rsidRPr="00082D44" w:rsidTr="00D341D4">
        <w:trPr>
          <w:trHeight w:val="30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 (53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 (47%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79089A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7 (89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79089A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 (11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79089A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 (74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 (26%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2D44" w:rsidRPr="00082D44" w:rsidTr="00D341D4">
        <w:trPr>
          <w:trHeight w:val="288"/>
        </w:trPr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wth in lymphatic vessels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40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79089A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79089A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79089A" w:rsidRDefault="00082D44" w:rsidP="007908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</w:t>
            </w:r>
            <w:r w:rsidR="0079089A"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18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44</w:t>
            </w:r>
          </w:p>
        </w:tc>
      </w:tr>
      <w:tr w:rsidR="00082D44" w:rsidRPr="00082D44" w:rsidTr="00D341D4">
        <w:trPr>
          <w:trHeight w:val="288"/>
        </w:trPr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 (6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 (32%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79089A" w:rsidRDefault="0079089A" w:rsidP="007908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7</w:t>
            </w:r>
            <w:r w:rsidR="00082D44"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(</w:t>
            </w: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96</w:t>
            </w:r>
            <w:r w:rsidR="00082D44"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79089A" w:rsidRDefault="0079089A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 (4</w:t>
            </w:r>
            <w:r w:rsidR="00082D44"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79089A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 (4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 (57%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2D44" w:rsidRPr="00082D44" w:rsidTr="00D341D4">
        <w:trPr>
          <w:trHeight w:val="30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 (58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 (42%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79089A" w:rsidRDefault="0079089A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0 (91</w:t>
            </w:r>
            <w:r w:rsidR="00082D44"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79089A" w:rsidRDefault="0079089A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 (9</w:t>
            </w:r>
            <w:r w:rsidR="00082D44"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79089A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 (55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 (45%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2D44" w:rsidRPr="00082D44" w:rsidTr="00D341D4">
        <w:trPr>
          <w:trHeight w:val="288"/>
        </w:trPr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wth in blood vessels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79089A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79089A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79089A" w:rsidRDefault="0079089A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4</w:t>
            </w:r>
          </w:p>
        </w:tc>
      </w:tr>
      <w:tr w:rsidR="00082D44" w:rsidRPr="00082D44" w:rsidTr="00D341D4">
        <w:trPr>
          <w:trHeight w:val="288"/>
        </w:trPr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 (6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 (38%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79089A" w:rsidRDefault="0079089A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2 (93</w:t>
            </w:r>
            <w:r w:rsidR="00082D44"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79089A" w:rsidRDefault="0079089A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 (7</w:t>
            </w:r>
            <w:r w:rsidR="00082D44"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79089A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 (4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 (55%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2D44" w:rsidRPr="00082D44" w:rsidTr="00D341D4">
        <w:trPr>
          <w:trHeight w:val="30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 (6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 (40%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79089A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 (10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79089A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</w:t>
            </w:r>
            <w:r w:rsid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(0%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79089A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 (10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2D44" w:rsidRPr="00082D44" w:rsidTr="00D341D4">
        <w:trPr>
          <w:trHeight w:val="288"/>
        </w:trPr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Growth in peripancreatic fat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79089A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79089A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79089A" w:rsidRDefault="00082D44" w:rsidP="007908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</w:t>
            </w:r>
            <w:r w:rsidR="0079089A"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0</w:t>
            </w: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082D44" w:rsidRPr="00082D44" w:rsidTr="00D341D4">
        <w:trPr>
          <w:trHeight w:val="288"/>
        </w:trPr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 (7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 (30%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79089A" w:rsidRDefault="0079089A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8 (9</w:t>
            </w:r>
            <w:r w:rsidR="00082D44"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79089A" w:rsidRDefault="0079089A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 (</w:t>
            </w:r>
            <w:r w:rsidR="00082D44"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79089A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 (3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 (67%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2D44" w:rsidRPr="00082D44" w:rsidTr="00D341D4">
        <w:trPr>
          <w:trHeight w:val="30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 (48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 (52%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79089A" w:rsidRDefault="0079089A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9 (90</w:t>
            </w:r>
            <w:r w:rsidR="00082D44"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79089A" w:rsidRDefault="0079089A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 (10</w:t>
            </w:r>
            <w:r w:rsidR="00082D44"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79089A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908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 (8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 (19%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2D44" w:rsidRPr="00082D44" w:rsidTr="00D341D4">
        <w:trPr>
          <w:trHeight w:val="288"/>
        </w:trPr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rgins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D44" w:rsidRPr="00D341D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D44" w:rsidRPr="00D341D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D341D4" w:rsidRDefault="00D341D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341D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082D44" w:rsidRPr="00082D44" w:rsidTr="00D341D4">
        <w:trPr>
          <w:trHeight w:val="288"/>
        </w:trPr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0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 (8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 (18%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D341D4" w:rsidRDefault="00D341D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341D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6 (94</w:t>
            </w:r>
            <w:r w:rsidR="00082D44" w:rsidRPr="00D341D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D341D4" w:rsidRDefault="00D341D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341D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 (6</w:t>
            </w:r>
            <w:r w:rsidR="00082D44" w:rsidRPr="00D341D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D341D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341D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 (4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 (53%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2D44" w:rsidRPr="00082D44" w:rsidTr="00D341D4">
        <w:trPr>
          <w:trHeight w:val="30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1/Rx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 (5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 (45%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D341D4" w:rsidRDefault="00D341D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341D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1 (93</w:t>
            </w:r>
            <w:r w:rsidR="00082D44" w:rsidRPr="00D341D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D341D4" w:rsidRDefault="00D341D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341D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 (7</w:t>
            </w:r>
            <w:r w:rsidR="00082D44" w:rsidRPr="00D341D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D341D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341D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 (5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 (50%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2D44" w:rsidRPr="00082D44" w:rsidTr="00D341D4">
        <w:trPr>
          <w:trHeight w:val="288"/>
        </w:trPr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juvant treatment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75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D341D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341D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D341D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341D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D341D4" w:rsidRDefault="00D341D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341D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0</w:t>
            </w:r>
          </w:p>
        </w:tc>
      </w:tr>
      <w:tr w:rsidR="00082D44" w:rsidRPr="00082D44" w:rsidTr="00D341D4">
        <w:trPr>
          <w:trHeight w:val="288"/>
        </w:trPr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adjuvant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 (6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 (40%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D341D4" w:rsidRDefault="00D341D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341D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0 (93</w:t>
            </w:r>
            <w:r w:rsidR="00082D44" w:rsidRPr="00D341D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D341D4" w:rsidRDefault="00D341D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341D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 (7</w:t>
            </w:r>
            <w:r w:rsidR="00082D44" w:rsidRPr="00D341D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D341D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341D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 (4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 (56%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2D44" w:rsidRPr="00082D44" w:rsidTr="00D341D4">
        <w:trPr>
          <w:trHeight w:val="30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ny adjuvant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 (67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 (33%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D341D4" w:rsidRDefault="00D341D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341D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7 (94</w:t>
            </w:r>
            <w:r w:rsidR="00082D44" w:rsidRPr="00D341D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D341D4" w:rsidRDefault="00D341D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341D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 (6</w:t>
            </w:r>
            <w:r w:rsidR="00082D44" w:rsidRPr="00D341D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D341D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341D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 (6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 (39%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2D44" w:rsidRPr="00082D44" w:rsidTr="00D341D4">
        <w:trPr>
          <w:trHeight w:val="288"/>
        </w:trPr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currence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D44" w:rsidRPr="00D341D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D44" w:rsidRPr="00D341D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D341D4" w:rsidRDefault="00D341D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341D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6</w:t>
            </w:r>
          </w:p>
        </w:tc>
      </w:tr>
      <w:tr w:rsidR="00082D44" w:rsidRPr="00082D44" w:rsidTr="00D341D4">
        <w:trPr>
          <w:trHeight w:val="288"/>
        </w:trPr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 (7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 (25%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D341D4" w:rsidRDefault="00D341D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341D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0 (94</w:t>
            </w:r>
            <w:r w:rsidR="00082D44" w:rsidRPr="00D341D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D341D4" w:rsidRDefault="00D341D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341D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 (6</w:t>
            </w:r>
            <w:r w:rsidR="00082D44" w:rsidRPr="00D341D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D341D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341D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 (3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 (62%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2D44" w:rsidRPr="00082D44" w:rsidTr="00D341D4">
        <w:trPr>
          <w:trHeight w:val="288"/>
        </w:trPr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cal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 (5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 (50%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D341D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341D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 (10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D341D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341D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</w:t>
            </w:r>
            <w:r w:rsidR="00D341D4" w:rsidRPr="00D341D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(0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D341D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341D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 (2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 (75%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2D44" w:rsidRPr="00082D44" w:rsidTr="00D341D4">
        <w:trPr>
          <w:trHeight w:val="30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stant</w:t>
            </w:r>
          </w:p>
        </w:tc>
        <w:tc>
          <w:tcPr>
            <w:tcW w:w="12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 (48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 (52%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D341D4" w:rsidRDefault="00D341D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341D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3 (92</w:t>
            </w:r>
            <w:r w:rsidR="00082D44" w:rsidRPr="00D341D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D341D4" w:rsidRDefault="00D341D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341D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 (8</w:t>
            </w:r>
            <w:r w:rsidR="00082D44" w:rsidRPr="00D341D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2D44" w:rsidRPr="00D341D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341D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 (68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 (32%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D44" w:rsidRPr="00082D44" w:rsidRDefault="00082D44" w:rsidP="00082D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82D4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:rsidR="00F56465" w:rsidRDefault="00F56465"/>
    <w:sectPr w:rsidR="00F564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D44"/>
    <w:rsid w:val="00082D44"/>
    <w:rsid w:val="00545779"/>
    <w:rsid w:val="00585BD2"/>
    <w:rsid w:val="0079089A"/>
    <w:rsid w:val="00B9034B"/>
    <w:rsid w:val="00D341D4"/>
    <w:rsid w:val="00E0683F"/>
    <w:rsid w:val="00E93488"/>
    <w:rsid w:val="00F0454F"/>
    <w:rsid w:val="00F56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185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71</Words>
  <Characters>268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</dc:creator>
  <cp:lastModifiedBy>Jacob</cp:lastModifiedBy>
  <cp:revision>4</cp:revision>
  <dcterms:created xsi:type="dcterms:W3CDTF">2016-03-11T11:00:00Z</dcterms:created>
  <dcterms:modified xsi:type="dcterms:W3CDTF">2016-03-11T11:13:00Z</dcterms:modified>
</cp:coreProperties>
</file>